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E51E0F" w14:textId="30BF6D1D" w:rsidR="00742305" w:rsidRPr="008D0616" w:rsidRDefault="00742305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0616">
        <w:rPr>
          <w:rFonts w:ascii="Times New Roman" w:hAnsi="Times New Roman" w:cs="Times New Roman"/>
          <w:sz w:val="24"/>
          <w:szCs w:val="24"/>
        </w:rPr>
        <w:t>1. R script for backward stepwise logistic regression result incorporating seven variables (group, age, surgical duration, body mass index, amount of intraoperative bleeding, amount of intraoperative fluid, and intraoperative blood transfusion packs)</w:t>
      </w:r>
    </w:p>
    <w:p w14:paraId="356AE830" w14:textId="06B65152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>&gt;</w:t>
      </w:r>
      <w:r w:rsidRPr="008D0616">
        <w:rPr>
          <w:rFonts w:ascii="Times New Roman" w:hAnsi="Times New Roman" w:cs="Times New Roman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>step(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multivariate_logic,direction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>='backward')</w:t>
      </w:r>
    </w:p>
    <w:p w14:paraId="37F559D9" w14:textId="61A5EC66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>Start:  AIC=197.78</w:t>
      </w:r>
    </w:p>
    <w:p w14:paraId="5A84A9B4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group + op_dur_90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</w:p>
    <w:p w14:paraId="2E6F505C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leeding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</w:p>
    <w:p w14:paraId="7F6A9775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374172FE" w14:textId="65D5B38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  <w:lang w:val="fr-CA"/>
        </w:rPr>
      </w:pPr>
      <w:r w:rsidRPr="00AD29B4">
        <w:rPr>
          <w:rStyle w:val="gnvwddmdl3b"/>
          <w:rFonts w:ascii="Times New Roman" w:hAnsi="Times New Roman" w:cs="Times New Roman"/>
          <w:color w:val="FFFFFF"/>
        </w:rPr>
        <w:t xml:space="preserve">                  </w:t>
      </w:r>
      <w:r w:rsidRPr="008D0616">
        <w:rPr>
          <w:rStyle w:val="gnvwddmdl3b"/>
          <w:rFonts w:ascii="Times New Roman" w:hAnsi="Times New Roman" w:cs="Times New Roman"/>
          <w:color w:val="FFFFFF"/>
          <w:lang w:val="fr-CA"/>
        </w:rPr>
        <w:t xml:space="preserve">Df </w:t>
      </w:r>
      <w:r>
        <w:rPr>
          <w:rStyle w:val="gnvwddmdl3b"/>
          <w:rFonts w:ascii="Times New Roman" w:hAnsi="Times New Roman" w:cs="Times New Roman" w:hint="eastAsia"/>
          <w:color w:val="FFFFFF"/>
          <w:lang w:val="fr-CA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  <w:lang w:val="fr-CA"/>
        </w:rPr>
        <w:t>Deviance    AIC</w:t>
      </w:r>
    </w:p>
    <w:p w14:paraId="64E54E1E" w14:textId="1EA24EAC" w:rsidR="008D0616" w:rsidRPr="00AD29B4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  <w:lang w:val="fr-CA"/>
        </w:rPr>
      </w:pPr>
      <w:r w:rsidRPr="00AD29B4">
        <w:rPr>
          <w:rStyle w:val="gnvwddmdl3b"/>
          <w:rFonts w:ascii="Times New Roman" w:hAnsi="Times New Roman" w:cs="Times New Roman"/>
          <w:color w:val="FFFFFF"/>
          <w:lang w:val="fr-CA"/>
        </w:rPr>
        <w:t xml:space="preserve">- op_dur_90        1   </w:t>
      </w:r>
      <w:r w:rsidRPr="00AD29B4">
        <w:rPr>
          <w:rStyle w:val="gnvwddmdl3b"/>
          <w:rFonts w:ascii="Times New Roman" w:hAnsi="Times New Roman" w:cs="Times New Roman" w:hint="eastAsia"/>
          <w:color w:val="FFFFFF"/>
          <w:lang w:val="fr-CA"/>
        </w:rPr>
        <w:t xml:space="preserve">  </w:t>
      </w:r>
      <w:r w:rsidRPr="00AD29B4">
        <w:rPr>
          <w:rStyle w:val="gnvwddmdl3b"/>
          <w:rFonts w:ascii="Times New Roman" w:hAnsi="Times New Roman" w:cs="Times New Roman"/>
          <w:color w:val="FFFFFF"/>
          <w:lang w:val="fr-CA"/>
        </w:rPr>
        <w:t xml:space="preserve">181.81 </w:t>
      </w:r>
      <w:r w:rsidRPr="00AD29B4">
        <w:rPr>
          <w:rStyle w:val="gnvwddmdl3b"/>
          <w:rFonts w:ascii="Times New Roman" w:hAnsi="Times New Roman" w:cs="Times New Roman" w:hint="eastAsia"/>
          <w:color w:val="FFFFFF"/>
          <w:lang w:val="fr-CA"/>
        </w:rPr>
        <w:t xml:space="preserve">    </w:t>
      </w:r>
      <w:r w:rsidRPr="00AD29B4">
        <w:rPr>
          <w:rStyle w:val="gnvwddmdl3b"/>
          <w:rFonts w:ascii="Times New Roman" w:hAnsi="Times New Roman" w:cs="Times New Roman"/>
          <w:color w:val="FFFFFF"/>
          <w:lang w:val="fr-CA"/>
        </w:rPr>
        <w:t>195.81</w:t>
      </w:r>
    </w:p>
    <w:p w14:paraId="4BF2B88D" w14:textId="3394B791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leeding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3.22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7.22</w:t>
      </w:r>
    </w:p>
    <w:p w14:paraId="399EE964" w14:textId="5DA51C13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&lt;none&gt;              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1.78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7.78</w:t>
      </w:r>
    </w:p>
    <w:p w14:paraId="206C77F3" w14:textId="5A4C7ED8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 1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3.85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7.85</w:t>
      </w:r>
    </w:p>
    <w:p w14:paraId="7C4257DA" w14:textId="496815FE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4.50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8.50</w:t>
      </w:r>
    </w:p>
    <w:p w14:paraId="18313757" w14:textId="38294222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group            1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6.24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200.24</w:t>
      </w:r>
    </w:p>
    <w:p w14:paraId="3324C2DF" w14:textId="392FEC1F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8.94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202.94</w:t>
      </w:r>
    </w:p>
    <w:p w14:paraId="2454BCAE" w14:textId="0ACF4415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91.17 </w:t>
      </w:r>
      <w:r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205.17</w:t>
      </w:r>
    </w:p>
    <w:p w14:paraId="61D7269E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15F15936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>Step:  AIC=195.81</w:t>
      </w:r>
    </w:p>
    <w:p w14:paraId="66F82FFA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leeding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</w:p>
    <w:p w14:paraId="5A556EF9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</w:p>
    <w:p w14:paraId="1A8F288A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0113070F" w14:textId="03E04E1D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         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Df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>Deviance    AIC</w:t>
      </w:r>
    </w:p>
    <w:p w14:paraId="52028485" w14:textId="56311F58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leeding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3.31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5.31</w:t>
      </w:r>
    </w:p>
    <w:p w14:paraId="45A2B364" w14:textId="2755695C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&lt;none&gt;              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1.81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5.81</w:t>
      </w:r>
    </w:p>
    <w:p w14:paraId="0DC8D6CD" w14:textId="7D8C2C12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 183.87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5.87</w:t>
      </w:r>
    </w:p>
    <w:p w14:paraId="6CE53749" w14:textId="1438039C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4.50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6.50</w:t>
      </w:r>
    </w:p>
    <w:p w14:paraId="3086C9EE" w14:textId="1DBCDB0C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group            1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6.99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8.99</w:t>
      </w:r>
    </w:p>
    <w:p w14:paraId="3DFD8435" w14:textId="73C3E1A1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8.94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200.94</w:t>
      </w:r>
    </w:p>
    <w:p w14:paraId="41C5A970" w14:textId="2CC65670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91.23 </w:t>
      </w:r>
      <w:r w:rsidR="006C4713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203.23</w:t>
      </w:r>
    </w:p>
    <w:p w14:paraId="570212C4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0596C452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>Step:  AIC=195.31</w:t>
      </w:r>
    </w:p>
    <w:p w14:paraId="03F62C79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</w:p>
    <w:p w14:paraId="1614D7A8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lastRenderedPageBreak/>
        <w:t xml:space="preserve">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</w:p>
    <w:p w14:paraId="38A1F643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387144F4" w14:textId="0246A150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       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Df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Deviance    AIC</w:t>
      </w:r>
    </w:p>
    <w:p w14:paraId="6C6F0B98" w14:textId="6BA76900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4.57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4.57</w:t>
      </w:r>
    </w:p>
    <w:p w14:paraId="7B1CC6F1" w14:textId="3500E009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&lt;none&gt;            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3.31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5.31</w:t>
      </w:r>
    </w:p>
    <w:p w14:paraId="1A090E27" w14:textId="613B9C7E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5.49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5.49</w:t>
      </w:r>
    </w:p>
    <w:p w14:paraId="6870B8B8" w14:textId="1E8A3A63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group          1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8.80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8.80</w:t>
      </w:r>
    </w:p>
    <w:p w14:paraId="476B60C8" w14:textId="315E2352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9.81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9.81</w:t>
      </w:r>
    </w:p>
    <w:p w14:paraId="7D6CAEBF" w14:textId="3D7CA0A5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91.48 </w:t>
      </w:r>
      <w:r w:rsidR="004F2452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201.48</w:t>
      </w:r>
    </w:p>
    <w:p w14:paraId="4D78CA46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2DF4C70F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>Step:  AIC=194.57</w:t>
      </w:r>
    </w:p>
    <w:p w14:paraId="228545F2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</w:p>
    <w:p w14:paraId="6DD910EE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3B6B6742" w14:textId="6629F6A4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       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Df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Deviance    AIC</w:t>
      </w:r>
    </w:p>
    <w:p w14:paraId="22651EED" w14:textId="0512974A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&lt;none&gt;              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4.57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4.57</w:t>
      </w:r>
    </w:p>
    <w:p w14:paraId="1C603CAC" w14:textId="224D4ED5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86.88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4.88</w:t>
      </w:r>
    </w:p>
    <w:p w14:paraId="33044C68" w14:textId="071CF7E1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  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90.79 </w:t>
      </w:r>
      <w:r w:rsidR="00875DC4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8.79</w:t>
      </w:r>
    </w:p>
    <w:p w14:paraId="46F3F4EB" w14:textId="41E399EB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group          1   </w:t>
      </w:r>
      <w:r w:rsidR="00024FB1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91.24 </w:t>
      </w:r>
      <w:r w:rsidR="00024FB1">
        <w:rPr>
          <w:rStyle w:val="gnvwddmdl3b"/>
          <w:rFonts w:ascii="Times New Roman" w:hAnsi="Times New Roman" w:cs="Times New Roman" w:hint="eastAsia"/>
          <w:color w:val="FFFFFF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/>
        </w:rPr>
        <w:t>199.24</w:t>
      </w:r>
    </w:p>
    <w:p w14:paraId="1807AB9F" w14:textId="74384C5D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8D0616">
        <w:rPr>
          <w:rStyle w:val="gnvwddmdl3b"/>
          <w:rFonts w:ascii="Times New Roman" w:hAnsi="Times New Roman" w:cs="Times New Roman"/>
          <w:color w:val="FFFFFF"/>
        </w:rPr>
        <w:t xml:space="preserve">-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/>
        </w:rPr>
        <w:t>intraop_trans</w:t>
      </w:r>
      <w:proofErr w:type="spellEnd"/>
      <w:r w:rsidRPr="008D0616">
        <w:rPr>
          <w:rStyle w:val="gnvwddmdl3b"/>
          <w:rFonts w:ascii="Times New Roman" w:hAnsi="Times New Roman" w:cs="Times New Roman"/>
          <w:color w:val="FFFFFF"/>
        </w:rPr>
        <w:t xml:space="preserve">  </w:t>
      </w:r>
      <w:r w:rsidR="00024FB1">
        <w:rPr>
          <w:rStyle w:val="gnvwddmdl3b"/>
          <w:rFonts w:ascii="Times New Roman" w:hAnsi="Times New Roman" w:cs="Times New Roman" w:hint="eastAsia"/>
          <w:color w:val="FFFFFF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   </w:t>
      </w:r>
      <w:r w:rsidR="00024FB1">
        <w:rPr>
          <w:rStyle w:val="gnvwddmdl3b"/>
          <w:rFonts w:ascii="Times New Roman" w:hAnsi="Times New Roman" w:cs="Times New Roman" w:hint="eastAsia"/>
          <w:color w:val="FFFFFF"/>
        </w:rPr>
        <w:t xml:space="preserve">   </w:t>
      </w:r>
      <w:r w:rsidRPr="008D0616">
        <w:rPr>
          <w:rStyle w:val="gnvwddmdl3b"/>
          <w:rFonts w:ascii="Times New Roman" w:hAnsi="Times New Roman" w:cs="Times New Roman"/>
          <w:color w:val="FFFFFF"/>
        </w:rPr>
        <w:t xml:space="preserve">197.04 </w:t>
      </w:r>
      <w:r w:rsidR="00024FB1">
        <w:rPr>
          <w:rStyle w:val="gnvwddmdl3b"/>
          <w:rFonts w:ascii="Times New Roman" w:hAnsi="Times New Roman" w:cs="Times New Roman" w:hint="eastAsia"/>
          <w:color w:val="FFFFFF"/>
        </w:rPr>
        <w:t xml:space="preserve">     </w:t>
      </w:r>
      <w:r w:rsidRPr="008D0616">
        <w:rPr>
          <w:rStyle w:val="gnvwddmdl3b"/>
          <w:rFonts w:ascii="Times New Roman" w:hAnsi="Times New Roman" w:cs="Times New Roman"/>
          <w:color w:val="FFFFFF"/>
        </w:rPr>
        <w:t>205.04</w:t>
      </w:r>
    </w:p>
    <w:p w14:paraId="794FBAD7" w14:textId="77777777" w:rsidR="008D0616" w:rsidRPr="008D0616" w:rsidRDefault="008D0616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65E8C8F5" w14:textId="11D0AD88" w:rsidR="00742305" w:rsidRPr="008D0616" w:rsidRDefault="0044627C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nal model include four variables (age, group, body mass index and intraoperative transfusion packs)</w:t>
      </w:r>
    </w:p>
    <w:p w14:paraId="61BEDCAB" w14:textId="0D30A211" w:rsidR="00F23F5D" w:rsidRDefault="00F23F5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C62A70" w14:textId="4F0BC859" w:rsidR="00742305" w:rsidRPr="008D0616" w:rsidRDefault="00F23F5D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2. R script for partial likelihood ratio test. Models before and after variable removal was compared.</w:t>
      </w:r>
    </w:p>
    <w:p w14:paraId="764EDE92" w14:textId="477A6D9C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c4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c4b"/>
          <w:rFonts w:ascii="Times New Roman" w:hAnsi="Times New Roman" w:cs="Times New Roman"/>
          <w:color w:val="FFFFFF" w:themeColor="background1"/>
        </w:rPr>
        <w:t>&gt; library(</w:t>
      </w:r>
      <w:proofErr w:type="spellStart"/>
      <w:r w:rsidRPr="008D0616">
        <w:rPr>
          <w:rStyle w:val="gnvwddmdc4b"/>
          <w:rFonts w:ascii="Times New Roman" w:hAnsi="Times New Roman" w:cs="Times New Roman"/>
          <w:color w:val="FFFFFF" w:themeColor="background1"/>
        </w:rPr>
        <w:t>lmtest</w:t>
      </w:r>
      <w:proofErr w:type="spellEnd"/>
      <w:r w:rsidRPr="008D0616">
        <w:rPr>
          <w:rStyle w:val="gnvwddmdc4b"/>
          <w:rFonts w:ascii="Times New Roman" w:hAnsi="Times New Roman" w:cs="Times New Roman"/>
          <w:color w:val="FFFFFF" w:themeColor="background1"/>
        </w:rPr>
        <w:t>)</w:t>
      </w:r>
    </w:p>
    <w:p w14:paraId="06890401" w14:textId="78A53E2B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b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c4b"/>
          <w:rFonts w:ascii="Times New Roman" w:hAnsi="Times New Roman" w:cs="Times New Roman"/>
          <w:color w:val="FFFFFF" w:themeColor="background1"/>
        </w:rPr>
        <w:t xml:space="preserve">&gt; </w:t>
      </w:r>
      <w:proofErr w:type="spellStart"/>
      <w:r w:rsidRPr="008D0616">
        <w:rPr>
          <w:rStyle w:val="gnvwddmdb3b"/>
          <w:rFonts w:ascii="Times New Roman" w:hAnsi="Times New Roman" w:cs="Times New Roman"/>
          <w:color w:val="FFFFFF" w:themeColor="background1"/>
        </w:rPr>
        <w:t>lrtest</w:t>
      </w:r>
      <w:proofErr w:type="spellEnd"/>
      <w:r w:rsidRPr="008D0616">
        <w:rPr>
          <w:rStyle w:val="gnvwddmdb3b"/>
          <w:rFonts w:ascii="Times New Roman" w:hAnsi="Times New Roman" w:cs="Times New Roman"/>
          <w:color w:val="FFFFFF" w:themeColor="background1"/>
        </w:rPr>
        <w:t>(multivariate_logic,multivariate_logic_step1)</w:t>
      </w:r>
    </w:p>
    <w:p w14:paraId="516B46B8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Likelihood ratio test</w:t>
      </w:r>
    </w:p>
    <w:p w14:paraId="1B84EF11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</w:p>
    <w:p w14:paraId="55D41A12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Model 1: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op_dur_90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44F8F589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leeding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1DF0702C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Model 2: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leeding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2C0C14F0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668C0391" w14:textId="582374A5" w:rsidR="00243744" w:rsidRPr="00EE2B1A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  #Df  LogLik </w:t>
      </w:r>
      <w:r w:rsidR="00F30F4D" w:rsidRP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Df  Chisq </w:t>
      </w:r>
      <w:r w:rsidR="00EE2B1A" w:rsidRP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Pr(&gt;Chisq)</w:t>
      </w:r>
    </w:p>
    <w:p w14:paraId="2471BD5A" w14:textId="49CC09FB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1   8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90.890                     </w:t>
      </w:r>
    </w:p>
    <w:p w14:paraId="3A79D9D9" w14:textId="1F700878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2   7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90.904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1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0.0272  </w:t>
      </w:r>
      <w:r w:rsidRPr="00F74A3F">
        <w:rPr>
          <w:rStyle w:val="gnvwddmdl3b"/>
          <w:rFonts w:ascii="Times New Roman" w:hAnsi="Times New Roman" w:cs="Times New Roman"/>
          <w:color w:val="FFFFFF" w:themeColor="background1"/>
          <w:highlight w:val="blue"/>
        </w:rPr>
        <w:t>0.8689</w:t>
      </w:r>
    </w:p>
    <w:p w14:paraId="6FA71D7D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b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c4b"/>
          <w:rFonts w:ascii="Times New Roman" w:hAnsi="Times New Roman" w:cs="Times New Roman"/>
          <w:color w:val="FFFFFF" w:themeColor="background1"/>
        </w:rPr>
        <w:t xml:space="preserve">&gt; </w:t>
      </w:r>
      <w:proofErr w:type="spellStart"/>
      <w:r w:rsidRPr="008D0616">
        <w:rPr>
          <w:rStyle w:val="gnvwddmdb3b"/>
          <w:rFonts w:ascii="Times New Roman" w:hAnsi="Times New Roman" w:cs="Times New Roman"/>
          <w:color w:val="FFFFFF" w:themeColor="background1"/>
        </w:rPr>
        <w:t>lrtest</w:t>
      </w:r>
      <w:proofErr w:type="spellEnd"/>
      <w:r w:rsidRPr="008D0616">
        <w:rPr>
          <w:rStyle w:val="gnvwddmdb3b"/>
          <w:rFonts w:ascii="Times New Roman" w:hAnsi="Times New Roman" w:cs="Times New Roman"/>
          <w:color w:val="FFFFFF" w:themeColor="background1"/>
        </w:rPr>
        <w:t>(multivariate_logic_step1,multivariate_logic_step2)</w:t>
      </w:r>
    </w:p>
    <w:p w14:paraId="7923456F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Likelihood ratio test</w:t>
      </w:r>
    </w:p>
    <w:p w14:paraId="592BAB6F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</w:p>
    <w:p w14:paraId="7B5CA1C1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Model 1: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leeding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2BB6608D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0EA2C962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Model 2: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16146502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intraop_trans</w:t>
      </w:r>
    </w:p>
    <w:p w14:paraId="2773BE3E" w14:textId="409CBDA0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  #Df  LogLik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Df  Chisq </w:t>
      </w:r>
      <w:r w:rsid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Pr(&gt;Chisq)</w:t>
      </w:r>
    </w:p>
    <w:p w14:paraId="1E561310" w14:textId="5F7D02B4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1   7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90.904                     </w:t>
      </w:r>
    </w:p>
    <w:p w14:paraId="67260BAD" w14:textId="0348ACF2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2   6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91.657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1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1.5049  </w:t>
      </w:r>
      <w:r w:rsidRPr="00F74A3F">
        <w:rPr>
          <w:rStyle w:val="gnvwddmdl3b"/>
          <w:rFonts w:ascii="Times New Roman" w:hAnsi="Times New Roman" w:cs="Times New Roman"/>
          <w:color w:val="FFFFFF" w:themeColor="background1"/>
          <w:highlight w:val="blue"/>
        </w:rPr>
        <w:t>0.2199</w:t>
      </w:r>
    </w:p>
    <w:p w14:paraId="399AD4E6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b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c4b"/>
          <w:rFonts w:ascii="Times New Roman" w:hAnsi="Times New Roman" w:cs="Times New Roman"/>
          <w:color w:val="FFFFFF" w:themeColor="background1"/>
        </w:rPr>
        <w:t xml:space="preserve">&gt; </w:t>
      </w:r>
      <w:proofErr w:type="spellStart"/>
      <w:r w:rsidRPr="008D0616">
        <w:rPr>
          <w:rStyle w:val="gnvwddmdb3b"/>
          <w:rFonts w:ascii="Times New Roman" w:hAnsi="Times New Roman" w:cs="Times New Roman"/>
          <w:color w:val="FFFFFF" w:themeColor="background1"/>
        </w:rPr>
        <w:t>lrtest</w:t>
      </w:r>
      <w:proofErr w:type="spellEnd"/>
      <w:r w:rsidRPr="008D0616">
        <w:rPr>
          <w:rStyle w:val="gnvwddmdb3b"/>
          <w:rFonts w:ascii="Times New Roman" w:hAnsi="Times New Roman" w:cs="Times New Roman"/>
          <w:color w:val="FFFFFF" w:themeColor="background1"/>
        </w:rPr>
        <w:t>(multivariate_logic_step2,multivariate_logic_step3)</w:t>
      </w:r>
    </w:p>
    <w:p w14:paraId="03E6485C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Likelihood ratio test</w:t>
      </w:r>
    </w:p>
    <w:p w14:paraId="3472ABDE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</w:p>
    <w:p w14:paraId="2E383133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Model 1: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fluid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3CC44B4B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518946F3" w14:textId="77777777" w:rsidR="00243744" w:rsidRPr="008D0616" w:rsidRDefault="00243744" w:rsidP="008D0616">
      <w:pPr>
        <w:pStyle w:val="HTML"/>
        <w:shd w:val="clear" w:color="auto" w:fill="0F0F0F"/>
        <w:spacing w:line="360" w:lineRule="auto"/>
        <w:ind w:firstLineChars="50" w:firstLine="120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Model 2: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1A73B5CA" w14:textId="42AEA27F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 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#Df  LogLik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Df  Chisq </w:t>
      </w:r>
      <w:r w:rsid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Pr(&gt;Chisq)</w:t>
      </w:r>
    </w:p>
    <w:p w14:paraId="6411D43B" w14:textId="316CB8F5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1   6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91.657                     </w:t>
      </w:r>
    </w:p>
    <w:p w14:paraId="1B07D113" w14:textId="1DA682D0" w:rsidR="00243744" w:rsidRPr="008D0616" w:rsidRDefault="00243744" w:rsidP="008D0616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2   5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92.287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-1 </w:t>
      </w:r>
      <w:r w:rsidR="00F30F4D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8D0616">
        <w:rPr>
          <w:rStyle w:val="gnvwddmdl3b"/>
          <w:rFonts w:ascii="Times New Roman" w:hAnsi="Times New Roman" w:cs="Times New Roman"/>
          <w:color w:val="FFFFFF" w:themeColor="background1"/>
        </w:rPr>
        <w:t xml:space="preserve">1.2611  </w:t>
      </w:r>
      <w:r w:rsidRPr="00F74A3F">
        <w:rPr>
          <w:rStyle w:val="gnvwddmdl3b"/>
          <w:rFonts w:ascii="Times New Roman" w:hAnsi="Times New Roman" w:cs="Times New Roman"/>
          <w:color w:val="FFFFFF" w:themeColor="background1"/>
          <w:highlight w:val="blue"/>
        </w:rPr>
        <w:t>0.2615</w:t>
      </w:r>
    </w:p>
    <w:p w14:paraId="64E46821" w14:textId="3869746F" w:rsidR="00950282" w:rsidRPr="008D0616" w:rsidRDefault="009E239E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n each step, Model 2 (after variable removal) performs as well as Model 1 (before variable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removal, p &gt; 0.05)</w:t>
      </w:r>
    </w:p>
    <w:p w14:paraId="1B9B382E" w14:textId="0DA79F6B" w:rsidR="00961A7B" w:rsidRDefault="0084634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3BC04C" w14:textId="57E16738" w:rsidR="00243744" w:rsidRPr="0072664C" w:rsidRDefault="00961A7B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64C">
        <w:rPr>
          <w:rFonts w:ascii="Times New Roman" w:hAnsi="Times New Roman" w:cs="Times New Roman"/>
          <w:sz w:val="24"/>
          <w:szCs w:val="24"/>
        </w:rPr>
        <w:lastRenderedPageBreak/>
        <w:t>3. R script for checking interactions among covariates</w:t>
      </w:r>
    </w:p>
    <w:p w14:paraId="3AF8918E" w14:textId="16E490BD" w:rsidR="00961A7B" w:rsidRPr="0072664C" w:rsidRDefault="00961A7B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64C">
        <w:rPr>
          <w:rFonts w:ascii="Times New Roman" w:hAnsi="Times New Roman" w:cs="Times New Roman"/>
          <w:sz w:val="24"/>
          <w:szCs w:val="24"/>
        </w:rPr>
        <w:t>(1) interaction between ‘group’ and ‘intraoperative blood transfusion packs’</w:t>
      </w:r>
    </w:p>
    <w:p w14:paraId="51987724" w14:textId="77777777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c4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&gt; model.interaction_1 &lt;-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glm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(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post_hypothermia~age_scaled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intraop_trans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+ </w:t>
      </w:r>
    </w:p>
    <w:p w14:paraId="3474A6F2" w14:textId="611F7D23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c4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 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intraop_trans:group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, family=binomial, data=Data_R1,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na.action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=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na.exclude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)</w:t>
      </w:r>
    </w:p>
    <w:p w14:paraId="22BEF10C" w14:textId="13AB7A04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b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&gt; </w:t>
      </w:r>
      <w:proofErr w:type="spellStart"/>
      <w:r w:rsidRPr="0072664C">
        <w:rPr>
          <w:rStyle w:val="gnvwddmdb3b"/>
          <w:rFonts w:ascii="Times New Roman" w:hAnsi="Times New Roman" w:cs="Times New Roman"/>
          <w:color w:val="FFFFFF" w:themeColor="background1"/>
        </w:rPr>
        <w:t>lrtest</w:t>
      </w:r>
      <w:proofErr w:type="spellEnd"/>
      <w:r w:rsidRPr="0072664C">
        <w:rPr>
          <w:rStyle w:val="gnvwddmdb3b"/>
          <w:rFonts w:ascii="Times New Roman" w:hAnsi="Times New Roman" w:cs="Times New Roman"/>
          <w:color w:val="FFFFFF" w:themeColor="background1"/>
        </w:rPr>
        <w:t>(backward.multivariate_logic,model.interaction_1)</w:t>
      </w:r>
    </w:p>
    <w:p w14:paraId="12320BA4" w14:textId="77777777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Likelihood ratio test</w:t>
      </w:r>
    </w:p>
    <w:p w14:paraId="24F5417C" w14:textId="77777777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</w:p>
    <w:p w14:paraId="6FDE00A5" w14:textId="77777777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Model 1: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32CBA889" w14:textId="77777777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Model 2: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4A0D6D81" w14:textId="77777777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intraop_trans:group</w:t>
      </w:r>
    </w:p>
    <w:p w14:paraId="002ED09F" w14:textId="6A2C5B12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  #Df  LogLik </w:t>
      </w:r>
      <w:r w:rsidR="00BE1B3C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Df  Chisq </w:t>
      </w:r>
      <w:r w:rsid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Pr(&gt;Chisq)</w:t>
      </w:r>
    </w:p>
    <w:p w14:paraId="1F0626AD" w14:textId="0CD5AA4A" w:rsidR="00AD2D0A" w:rsidRPr="0072664C" w:rsidRDefault="00AD2D0A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1   5 </w:t>
      </w:r>
      <w:r w:rsidR="00BE1B3C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-92.287                     </w:t>
      </w:r>
    </w:p>
    <w:p w14:paraId="4A067631" w14:textId="231446BF" w:rsidR="00AD2D0A" w:rsidRPr="0072664C" w:rsidRDefault="00AD2D0A" w:rsidP="0072664C">
      <w:pPr>
        <w:pStyle w:val="HTML"/>
        <w:shd w:val="clear" w:color="auto" w:fill="0F0F0F"/>
        <w:spacing w:line="360" w:lineRule="auto"/>
        <w:rPr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2   6</w:t>
      </w:r>
      <w:r w:rsidR="00BE1B3C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-91.877  1 </w:t>
      </w:r>
      <w:r w:rsidR="00BE1B3C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0.8194  </w:t>
      </w:r>
      <w:r w:rsidRPr="00B32FEE">
        <w:rPr>
          <w:rStyle w:val="gnvwddmdl3b"/>
          <w:rFonts w:ascii="Times New Roman" w:hAnsi="Times New Roman" w:cs="Times New Roman"/>
          <w:color w:val="FFFFFF" w:themeColor="background1"/>
          <w:highlight w:val="blue"/>
        </w:rPr>
        <w:t>0.3653</w:t>
      </w:r>
    </w:p>
    <w:p w14:paraId="37EA2B28" w14:textId="77777777" w:rsidR="00961A7B" w:rsidRPr="0072664C" w:rsidRDefault="00961A7B" w:rsidP="0072664C">
      <w:pPr>
        <w:wordWrap/>
        <w:spacing w:line="360" w:lineRule="auto"/>
        <w:rPr>
          <w:rFonts w:ascii="Times New Roman" w:hAnsi="Times New Roman" w:cs="Times New Roman"/>
          <w:color w:val="FFFFFF" w:themeColor="background1"/>
          <w:sz w:val="24"/>
          <w:szCs w:val="24"/>
        </w:rPr>
      </w:pPr>
    </w:p>
    <w:p w14:paraId="50CC4B3B" w14:textId="45DD3A6A" w:rsidR="0072664C" w:rsidRPr="0072664C" w:rsidRDefault="00AD2D0A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64C">
        <w:rPr>
          <w:rFonts w:ascii="Times New Roman" w:hAnsi="Times New Roman" w:cs="Times New Roman"/>
          <w:sz w:val="24"/>
          <w:szCs w:val="24"/>
        </w:rPr>
        <w:t>(2)</w:t>
      </w:r>
      <w:r w:rsidR="0072664C" w:rsidRPr="0072664C">
        <w:rPr>
          <w:rFonts w:ascii="Times New Roman" w:hAnsi="Times New Roman" w:cs="Times New Roman"/>
          <w:sz w:val="24"/>
          <w:szCs w:val="24"/>
        </w:rPr>
        <w:t xml:space="preserve"> Interaction between ‘intraoperative blood transfusion packs’ and ‘age’</w:t>
      </w:r>
    </w:p>
    <w:p w14:paraId="06C6D935" w14:textId="5F4EA774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c4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&gt; model.interaction_2 &lt;-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glm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(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post_hypothermia~age_scaled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intraop_trans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+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intraop_trans:age_scaled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, family=binomial, data=Data_R1, 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na.action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=</w:t>
      </w:r>
      <w:proofErr w:type="spellStart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na.exclude</w:t>
      </w:r>
      <w:proofErr w:type="spellEnd"/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>)</w:t>
      </w:r>
    </w:p>
    <w:p w14:paraId="498E5335" w14:textId="088C95A9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b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c4b"/>
          <w:rFonts w:ascii="Times New Roman" w:hAnsi="Times New Roman" w:cs="Times New Roman"/>
          <w:color w:val="FFFFFF" w:themeColor="background1"/>
        </w:rPr>
        <w:t xml:space="preserve">&gt; </w:t>
      </w:r>
      <w:proofErr w:type="spellStart"/>
      <w:r w:rsidRPr="0072664C">
        <w:rPr>
          <w:rStyle w:val="gnvwddmdb3b"/>
          <w:rFonts w:ascii="Times New Roman" w:hAnsi="Times New Roman" w:cs="Times New Roman"/>
          <w:color w:val="FFFFFF" w:themeColor="background1"/>
        </w:rPr>
        <w:t>lrtest</w:t>
      </w:r>
      <w:proofErr w:type="spellEnd"/>
      <w:r w:rsidRPr="0072664C">
        <w:rPr>
          <w:rStyle w:val="gnvwddmdb3b"/>
          <w:rFonts w:ascii="Times New Roman" w:hAnsi="Times New Roman" w:cs="Times New Roman"/>
          <w:color w:val="FFFFFF" w:themeColor="background1"/>
        </w:rPr>
        <w:t>(backward.multivariate_logic,model.interaction_2)</w:t>
      </w:r>
    </w:p>
    <w:p w14:paraId="741AEC52" w14:textId="77777777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Likelihood ratio test</w:t>
      </w:r>
    </w:p>
    <w:p w14:paraId="47E8FE59" w14:textId="77777777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</w:p>
    <w:p w14:paraId="50728036" w14:textId="77777777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Model 1: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53AD7653" w14:textId="77777777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Model 2: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40A13EC5" w14:textId="77777777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proofErr w:type="spellStart"/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>intraop_trans:age_scaled</w:t>
      </w:r>
      <w:proofErr w:type="spellEnd"/>
    </w:p>
    <w:p w14:paraId="04F1E5A2" w14:textId="2FE2B319" w:rsidR="0072664C" w:rsidRPr="00EE2B1A" w:rsidRDefault="0072664C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  #Df  LogLik </w:t>
      </w:r>
      <w:r w:rsidR="00E609EC" w:rsidRP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Df  Chisq </w:t>
      </w:r>
      <w:r w:rsidR="00EE2B1A" w:rsidRP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Pr(&gt;Chisq)</w:t>
      </w:r>
    </w:p>
    <w:p w14:paraId="4F033811" w14:textId="65AD69F2" w:rsidR="0072664C" w:rsidRPr="0072664C" w:rsidRDefault="0072664C" w:rsidP="0072664C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1   5 </w:t>
      </w:r>
      <w:r w:rsidR="00E609EC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-92.287                     </w:t>
      </w:r>
    </w:p>
    <w:p w14:paraId="498AB134" w14:textId="5557D33D" w:rsidR="0072664C" w:rsidRPr="0072664C" w:rsidRDefault="0072664C" w:rsidP="0072664C">
      <w:pPr>
        <w:pStyle w:val="HTML"/>
        <w:shd w:val="clear" w:color="auto" w:fill="0F0F0F"/>
        <w:spacing w:line="360" w:lineRule="auto"/>
        <w:rPr>
          <w:rFonts w:ascii="Times New Roman" w:hAnsi="Times New Roman" w:cs="Times New Roman"/>
          <w:color w:val="FFFFFF" w:themeColor="background1"/>
        </w:rPr>
      </w:pP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2   6 </w:t>
      </w:r>
      <w:r w:rsidR="00E609EC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-92.198  1 </w:t>
      </w:r>
      <w:r w:rsidR="00E609EC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 </w:t>
      </w:r>
      <w:r w:rsidRPr="0072664C">
        <w:rPr>
          <w:rStyle w:val="gnvwddmdl3b"/>
          <w:rFonts w:ascii="Times New Roman" w:hAnsi="Times New Roman" w:cs="Times New Roman"/>
          <w:color w:val="FFFFFF" w:themeColor="background1"/>
        </w:rPr>
        <w:t xml:space="preserve">0.1785  </w:t>
      </w:r>
      <w:r w:rsidRPr="00B32FEE">
        <w:rPr>
          <w:rStyle w:val="gnvwddmdl3b"/>
          <w:rFonts w:ascii="Times New Roman" w:hAnsi="Times New Roman" w:cs="Times New Roman"/>
          <w:color w:val="FFFFFF" w:themeColor="background1"/>
          <w:highlight w:val="blue"/>
        </w:rPr>
        <w:t>0.6727</w:t>
      </w:r>
    </w:p>
    <w:p w14:paraId="169C175B" w14:textId="77777777" w:rsidR="00961A7B" w:rsidRPr="0072664C" w:rsidRDefault="00961A7B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F0F012" w14:textId="46E67810" w:rsidR="00961A7B" w:rsidRDefault="000B49A3" w:rsidP="008D061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(3) Interaction between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>’</w:t>
      </w:r>
    </w:p>
    <w:p w14:paraId="3AC21A7B" w14:textId="37FDD688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c4b"/>
          <w:rFonts w:ascii="Times New Roman" w:hAnsi="Times New Roman" w:cs="Times New Roman"/>
          <w:color w:val="FFFFFF" w:themeColor="background1"/>
        </w:rPr>
      </w:pPr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lastRenderedPageBreak/>
        <w:t>&gt;</w:t>
      </w:r>
      <w:r w:rsidRPr="00E00201">
        <w:rPr>
          <w:rFonts w:ascii="Times New Roman" w:hAnsi="Times New Roman" w:cs="Times New Roman"/>
          <w:color w:val="FFFFFF" w:themeColor="background1"/>
        </w:rPr>
        <w:t xml:space="preserve"> </w:t>
      </w:r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 xml:space="preserve">model.interaction_3 &lt;- </w:t>
      </w:r>
      <w:proofErr w:type="spellStart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glm</w:t>
      </w:r>
      <w:proofErr w:type="spellEnd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(</w:t>
      </w:r>
      <w:proofErr w:type="spellStart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post_hypothermia~age_scaled</w:t>
      </w:r>
      <w:proofErr w:type="spellEnd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intraop_trans</w:t>
      </w:r>
      <w:proofErr w:type="spellEnd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 xml:space="preserve">+ </w:t>
      </w:r>
      <w:proofErr w:type="spellStart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bmi:age_scaled</w:t>
      </w:r>
      <w:proofErr w:type="spellEnd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 xml:space="preserve">, family=binomial, data=Data_R1, </w:t>
      </w:r>
      <w:proofErr w:type="spellStart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na.action</w:t>
      </w:r>
      <w:proofErr w:type="spellEnd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=</w:t>
      </w:r>
      <w:proofErr w:type="spellStart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na.exclude</w:t>
      </w:r>
      <w:proofErr w:type="spellEnd"/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>)</w:t>
      </w:r>
    </w:p>
    <w:p w14:paraId="45228FCD" w14:textId="699CADBD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b3b"/>
          <w:rFonts w:ascii="Times New Roman" w:hAnsi="Times New Roman" w:cs="Times New Roman"/>
          <w:color w:val="FFFFFF" w:themeColor="background1"/>
        </w:rPr>
      </w:pPr>
      <w:r w:rsidRPr="00E00201">
        <w:rPr>
          <w:rStyle w:val="gnvwddmdc4b"/>
          <w:rFonts w:ascii="Times New Roman" w:hAnsi="Times New Roman" w:cs="Times New Roman"/>
          <w:color w:val="FFFFFF" w:themeColor="background1"/>
        </w:rPr>
        <w:t xml:space="preserve">&gt; </w:t>
      </w:r>
      <w:proofErr w:type="spellStart"/>
      <w:r w:rsidRPr="00E00201">
        <w:rPr>
          <w:rStyle w:val="gnvwddmdb3b"/>
          <w:rFonts w:ascii="Times New Roman" w:hAnsi="Times New Roman" w:cs="Times New Roman"/>
          <w:color w:val="FFFFFF" w:themeColor="background1"/>
        </w:rPr>
        <w:t>lrtest</w:t>
      </w:r>
      <w:proofErr w:type="spellEnd"/>
      <w:r w:rsidRPr="00E00201">
        <w:rPr>
          <w:rStyle w:val="gnvwddmdb3b"/>
          <w:rFonts w:ascii="Times New Roman" w:hAnsi="Times New Roman" w:cs="Times New Roman"/>
          <w:color w:val="FFFFFF" w:themeColor="background1"/>
        </w:rPr>
        <w:t>(backward.multivariate_logic,model.interaction_3)</w:t>
      </w:r>
    </w:p>
    <w:p w14:paraId="59F3907A" w14:textId="77777777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Likelihood ratio test</w:t>
      </w:r>
    </w:p>
    <w:p w14:paraId="6FFA6C76" w14:textId="77777777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</w:p>
    <w:p w14:paraId="751FEA64" w14:textId="77777777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Model 1: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</w:p>
    <w:p w14:paraId="64700486" w14:textId="77777777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Model 2: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post_hypothermia</w:t>
      </w:r>
      <w:proofErr w:type="spellEnd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~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age_scaled</w:t>
      </w:r>
      <w:proofErr w:type="spellEnd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+ group +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bmi_scaled</w:t>
      </w:r>
      <w:proofErr w:type="spellEnd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intraop_trans</w:t>
      </w:r>
      <w:proofErr w:type="spellEnd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+ </w:t>
      </w:r>
    </w:p>
    <w:p w14:paraId="386A6ECF" w14:textId="77777777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    </w:t>
      </w:r>
      <w:proofErr w:type="spellStart"/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>bmi:age_scaled</w:t>
      </w:r>
      <w:proofErr w:type="spellEnd"/>
    </w:p>
    <w:p w14:paraId="6629C4C7" w14:textId="26FD9AE7" w:rsidR="00E00201" w:rsidRPr="00EE2B1A" w:rsidRDefault="00E00201" w:rsidP="00E00201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  <w:lang w:val="fr-CA"/>
        </w:rPr>
      </w:pP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  #Df  LogLik </w:t>
      </w:r>
      <w:r w:rsidR="003C31B5" w:rsidRP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 xml:space="preserve">Df  Chisq </w:t>
      </w:r>
      <w:r w:rsidR="00EE2B1A" w:rsidRPr="00EE2B1A">
        <w:rPr>
          <w:rStyle w:val="gnvwddmdl3b"/>
          <w:rFonts w:ascii="Times New Roman" w:hAnsi="Times New Roman" w:cs="Times New Roman" w:hint="eastAsia"/>
          <w:color w:val="FFFFFF" w:themeColor="background1"/>
          <w:lang w:val="fr-CA"/>
        </w:rPr>
        <w:t xml:space="preserve"> </w:t>
      </w:r>
      <w:r w:rsidRPr="00EE2B1A">
        <w:rPr>
          <w:rStyle w:val="gnvwddmdl3b"/>
          <w:rFonts w:ascii="Times New Roman" w:hAnsi="Times New Roman" w:cs="Times New Roman"/>
          <w:color w:val="FFFFFF" w:themeColor="background1"/>
          <w:lang w:val="fr-CA"/>
        </w:rPr>
        <w:t>Pr(&gt;Chisq)</w:t>
      </w:r>
    </w:p>
    <w:p w14:paraId="6B6EEE5E" w14:textId="439F1336" w:rsidR="00E00201" w:rsidRPr="00E00201" w:rsidRDefault="00E00201" w:rsidP="00E00201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 w:themeColor="background1"/>
        </w:rPr>
      </w:pP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1   5 </w:t>
      </w:r>
      <w:r w:rsidR="003C31B5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-92.287                     </w:t>
      </w:r>
    </w:p>
    <w:p w14:paraId="19BB7174" w14:textId="599549B8" w:rsidR="00E00201" w:rsidRPr="00E00201" w:rsidRDefault="00E00201" w:rsidP="00E00201">
      <w:pPr>
        <w:pStyle w:val="HTML"/>
        <w:shd w:val="clear" w:color="auto" w:fill="0F0F0F"/>
        <w:spacing w:line="360" w:lineRule="auto"/>
        <w:rPr>
          <w:rFonts w:ascii="Times New Roman" w:hAnsi="Times New Roman" w:cs="Times New Roman"/>
          <w:color w:val="FFFFFF" w:themeColor="background1"/>
        </w:rPr>
      </w:pP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2   6 </w:t>
      </w:r>
      <w:r w:rsidR="003C31B5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</w:t>
      </w: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-91.513  1 </w:t>
      </w:r>
      <w:r w:rsidR="003C31B5">
        <w:rPr>
          <w:rStyle w:val="gnvwddmdl3b"/>
          <w:rFonts w:ascii="Times New Roman" w:hAnsi="Times New Roman" w:cs="Times New Roman" w:hint="eastAsia"/>
          <w:color w:val="FFFFFF" w:themeColor="background1"/>
        </w:rPr>
        <w:t xml:space="preserve">  </w:t>
      </w:r>
      <w:r w:rsidRPr="00E00201">
        <w:rPr>
          <w:rStyle w:val="gnvwddmdl3b"/>
          <w:rFonts w:ascii="Times New Roman" w:hAnsi="Times New Roman" w:cs="Times New Roman"/>
          <w:color w:val="FFFFFF" w:themeColor="background1"/>
        </w:rPr>
        <w:t xml:space="preserve">1.5474  </w:t>
      </w:r>
      <w:r w:rsidRPr="003C31B5">
        <w:rPr>
          <w:rStyle w:val="gnvwddmdl3b"/>
          <w:rFonts w:ascii="Times New Roman" w:hAnsi="Times New Roman" w:cs="Times New Roman"/>
          <w:color w:val="FFFFFF" w:themeColor="background1"/>
          <w:highlight w:val="blue"/>
        </w:rPr>
        <w:t>0.2135</w:t>
      </w:r>
    </w:p>
    <w:p w14:paraId="0D7BCE3B" w14:textId="55966B33" w:rsidR="00AD29B4" w:rsidRDefault="003C31B5" w:rsidP="00E00201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en comparing the model that includes an interaction term with the final model, no significant difference was observed (p &gt; 0.05)</w:t>
      </w:r>
    </w:p>
    <w:p w14:paraId="069B5CB2" w14:textId="77777777" w:rsidR="00AD29B4" w:rsidRDefault="00AD29B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3FD1FD" w14:textId="77777777" w:rsidR="00AD29B4" w:rsidRDefault="00AD29B4" w:rsidP="00AD29B4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4.Hosmer-Lemeshow test result for final model</w:t>
      </w:r>
    </w:p>
    <w:p w14:paraId="586788A9" w14:textId="77777777" w:rsidR="00AD29B4" w:rsidRPr="0060702C" w:rsidRDefault="00AD29B4" w:rsidP="00AD29B4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60702C">
        <w:rPr>
          <w:rStyle w:val="gnvwddmdl3b"/>
          <w:rFonts w:ascii="Times New Roman" w:hAnsi="Times New Roman" w:cs="Times New Roman"/>
          <w:color w:val="FFFFFF"/>
        </w:rPr>
        <w:t>&gt;library(</w:t>
      </w:r>
      <w:proofErr w:type="spellStart"/>
      <w:r w:rsidRPr="0060702C">
        <w:rPr>
          <w:rStyle w:val="gnvwddmdl3b"/>
          <w:rFonts w:ascii="Times New Roman" w:hAnsi="Times New Roman" w:cs="Times New Roman"/>
          <w:color w:val="FFFFFF"/>
        </w:rPr>
        <w:t>ResourceSelection</w:t>
      </w:r>
      <w:proofErr w:type="spellEnd"/>
      <w:r w:rsidRPr="0060702C">
        <w:rPr>
          <w:rStyle w:val="gnvwddmdl3b"/>
          <w:rFonts w:ascii="Times New Roman" w:hAnsi="Times New Roman" w:cs="Times New Roman"/>
          <w:color w:val="FFFFFF"/>
        </w:rPr>
        <w:t>)</w:t>
      </w:r>
    </w:p>
    <w:p w14:paraId="16F2AC9D" w14:textId="77777777" w:rsidR="00AD29B4" w:rsidRPr="0060702C" w:rsidRDefault="00AD29B4" w:rsidP="00AD29B4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60702C">
        <w:rPr>
          <w:rStyle w:val="gnvwddmdl3b"/>
          <w:rFonts w:ascii="Times New Roman" w:hAnsi="Times New Roman" w:cs="Times New Roman"/>
          <w:color w:val="FFFFFF"/>
        </w:rPr>
        <w:t>&gt;y &lt;- Data_R1$post_hypothermia</w:t>
      </w:r>
    </w:p>
    <w:p w14:paraId="76D4C81E" w14:textId="77777777" w:rsidR="00AD29B4" w:rsidRPr="0060702C" w:rsidRDefault="00AD29B4" w:rsidP="00AD29B4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60702C">
        <w:rPr>
          <w:rStyle w:val="gnvwddmdl3b"/>
          <w:rFonts w:ascii="Times New Roman" w:hAnsi="Times New Roman" w:cs="Times New Roman"/>
          <w:color w:val="FFFFFF"/>
        </w:rPr>
        <w:t>&gt;hoslem.test(multivariate_logic</w:t>
      </w:r>
      <w:r>
        <w:rPr>
          <w:rStyle w:val="gnvwddmdl3b"/>
          <w:rFonts w:ascii="Times New Roman" w:hAnsi="Times New Roman" w:cs="Times New Roman" w:hint="eastAsia"/>
          <w:color w:val="FFFFFF"/>
        </w:rPr>
        <w:t>_step3</w:t>
      </w:r>
      <w:r w:rsidRPr="0060702C">
        <w:rPr>
          <w:rStyle w:val="gnvwddmdl3b"/>
          <w:rFonts w:ascii="Times New Roman" w:hAnsi="Times New Roman" w:cs="Times New Roman"/>
          <w:color w:val="FFFFFF"/>
        </w:rPr>
        <w:t>$y,fitted(backward.multivariate_logic</w:t>
      </w:r>
      <w:r>
        <w:rPr>
          <w:rStyle w:val="gnvwddmdl3b"/>
          <w:rFonts w:ascii="Times New Roman" w:hAnsi="Times New Roman" w:cs="Times New Roman" w:hint="eastAsia"/>
          <w:color w:val="FFFFFF"/>
        </w:rPr>
        <w:t>_step3</w:t>
      </w:r>
      <w:r w:rsidRPr="0060702C">
        <w:rPr>
          <w:rStyle w:val="gnvwddmdl3b"/>
          <w:rFonts w:ascii="Times New Roman" w:hAnsi="Times New Roman" w:cs="Times New Roman"/>
          <w:color w:val="FFFFFF"/>
        </w:rPr>
        <w:t>))</w:t>
      </w:r>
    </w:p>
    <w:p w14:paraId="5C0E12DE" w14:textId="77777777" w:rsidR="00AD29B4" w:rsidRPr="0060702C" w:rsidRDefault="00AD29B4" w:rsidP="00AD29B4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60702C">
        <w:rPr>
          <w:rStyle w:val="gnvwddmdl3b"/>
          <w:rFonts w:ascii="Times New Roman" w:hAnsi="Times New Roman" w:cs="Times New Roman"/>
          <w:color w:val="FFFFFF"/>
        </w:rPr>
        <w:tab/>
        <w:t xml:space="preserve">Hosmer and </w:t>
      </w:r>
      <w:proofErr w:type="spellStart"/>
      <w:r w:rsidRPr="0060702C">
        <w:rPr>
          <w:rStyle w:val="gnvwddmdl3b"/>
          <w:rFonts w:ascii="Times New Roman" w:hAnsi="Times New Roman" w:cs="Times New Roman"/>
          <w:color w:val="FFFFFF"/>
        </w:rPr>
        <w:t>Lemeshow</w:t>
      </w:r>
      <w:proofErr w:type="spellEnd"/>
      <w:r w:rsidRPr="0060702C">
        <w:rPr>
          <w:rStyle w:val="gnvwddmdl3b"/>
          <w:rFonts w:ascii="Times New Roman" w:hAnsi="Times New Roman" w:cs="Times New Roman"/>
          <w:color w:val="FFFFFF"/>
        </w:rPr>
        <w:t xml:space="preserve"> goodness of fit (GOF) test</w:t>
      </w:r>
    </w:p>
    <w:p w14:paraId="22F6C51D" w14:textId="77777777" w:rsidR="00AD29B4" w:rsidRPr="0060702C" w:rsidRDefault="00AD29B4" w:rsidP="00AD29B4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</w:p>
    <w:p w14:paraId="6FF4A3AD" w14:textId="77777777" w:rsidR="00AD29B4" w:rsidRPr="0060702C" w:rsidRDefault="00AD29B4" w:rsidP="00AD29B4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60702C">
        <w:rPr>
          <w:rStyle w:val="gnvwddmdl3b"/>
          <w:rFonts w:ascii="Times New Roman" w:hAnsi="Times New Roman" w:cs="Times New Roman"/>
          <w:color w:val="FFFFFF"/>
        </w:rPr>
        <w:t>data:  multivariate_logic</w:t>
      </w:r>
      <w:r>
        <w:rPr>
          <w:rStyle w:val="gnvwddmdl3b"/>
          <w:rFonts w:ascii="Times New Roman" w:hAnsi="Times New Roman" w:cs="Times New Roman" w:hint="eastAsia"/>
          <w:color w:val="FFFFFF"/>
        </w:rPr>
        <w:t>_step3</w:t>
      </w:r>
      <w:r w:rsidRPr="0060702C">
        <w:rPr>
          <w:rStyle w:val="gnvwddmdl3b"/>
          <w:rFonts w:ascii="Times New Roman" w:hAnsi="Times New Roman" w:cs="Times New Roman"/>
          <w:color w:val="FFFFFF"/>
        </w:rPr>
        <w:t>$y, fitted(multivariate_logic</w:t>
      </w:r>
      <w:r>
        <w:rPr>
          <w:rStyle w:val="gnvwddmdl3b"/>
          <w:rFonts w:ascii="Times New Roman" w:hAnsi="Times New Roman" w:cs="Times New Roman" w:hint="eastAsia"/>
          <w:color w:val="FFFFFF"/>
        </w:rPr>
        <w:t>_step3</w:t>
      </w:r>
      <w:r w:rsidRPr="0060702C">
        <w:rPr>
          <w:rStyle w:val="gnvwddmdl3b"/>
          <w:rFonts w:ascii="Times New Roman" w:hAnsi="Times New Roman" w:cs="Times New Roman"/>
          <w:color w:val="FFFFFF"/>
        </w:rPr>
        <w:t>)</w:t>
      </w:r>
    </w:p>
    <w:p w14:paraId="17382241" w14:textId="77777777" w:rsidR="00AD29B4" w:rsidRPr="0060702C" w:rsidRDefault="00AD29B4" w:rsidP="00AD29B4">
      <w:pPr>
        <w:pStyle w:val="HTML"/>
        <w:shd w:val="clear" w:color="auto" w:fill="0F0F0F"/>
        <w:spacing w:line="360" w:lineRule="auto"/>
        <w:rPr>
          <w:rStyle w:val="gnvwddmdl3b"/>
          <w:rFonts w:ascii="Times New Roman" w:hAnsi="Times New Roman" w:cs="Times New Roman"/>
          <w:color w:val="FFFFFF"/>
        </w:rPr>
      </w:pPr>
      <w:r w:rsidRPr="0060702C">
        <w:rPr>
          <w:rStyle w:val="gnvwddmdl3b"/>
          <w:rFonts w:ascii="Times New Roman" w:hAnsi="Times New Roman" w:cs="Times New Roman"/>
          <w:color w:val="FFFFFF"/>
        </w:rPr>
        <w:t xml:space="preserve">X-squared = 12.402, </w:t>
      </w:r>
      <w:proofErr w:type="spellStart"/>
      <w:r w:rsidRPr="0060702C">
        <w:rPr>
          <w:rStyle w:val="gnvwddmdl3b"/>
          <w:rFonts w:ascii="Times New Roman" w:hAnsi="Times New Roman" w:cs="Times New Roman"/>
          <w:color w:val="FFFFFF"/>
        </w:rPr>
        <w:t>df</w:t>
      </w:r>
      <w:proofErr w:type="spellEnd"/>
      <w:r w:rsidRPr="0060702C">
        <w:rPr>
          <w:rStyle w:val="gnvwddmdl3b"/>
          <w:rFonts w:ascii="Times New Roman" w:hAnsi="Times New Roman" w:cs="Times New Roman"/>
          <w:color w:val="FFFFFF"/>
        </w:rPr>
        <w:t xml:space="preserve"> = 7, p-value = 0.0881</w:t>
      </w:r>
    </w:p>
    <w:p w14:paraId="1A62A667" w14:textId="5F86DB92" w:rsidR="00961A7B" w:rsidRPr="003C31B5" w:rsidRDefault="00AD29B4" w:rsidP="00AD29B4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E5E2C">
        <w:rPr>
          <w:rFonts w:ascii="Times New Roman" w:hAnsi="Times New Roman" w:cs="Times New Roman"/>
          <w:sz w:val="24"/>
          <w:szCs w:val="24"/>
        </w:rPr>
        <w:t>A p-value greater than 0.05 suggests that there is no significant difference between the observed and predicted values.</w:t>
      </w:r>
    </w:p>
    <w:sectPr w:rsidR="00961A7B" w:rsidRPr="003C31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A58E54" w14:textId="77777777" w:rsidR="00AF2251" w:rsidRDefault="00AF2251" w:rsidP="00065B46">
      <w:pPr>
        <w:spacing w:after="0" w:line="240" w:lineRule="auto"/>
      </w:pPr>
      <w:r>
        <w:separator/>
      </w:r>
    </w:p>
  </w:endnote>
  <w:endnote w:type="continuationSeparator" w:id="0">
    <w:p w14:paraId="4D882EAF" w14:textId="77777777" w:rsidR="00AF2251" w:rsidRDefault="00AF2251" w:rsidP="00065B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E52BC" w14:textId="77777777" w:rsidR="00AF2251" w:rsidRDefault="00AF2251" w:rsidP="00065B46">
      <w:pPr>
        <w:spacing w:after="0" w:line="240" w:lineRule="auto"/>
      </w:pPr>
      <w:r>
        <w:separator/>
      </w:r>
    </w:p>
  </w:footnote>
  <w:footnote w:type="continuationSeparator" w:id="0">
    <w:p w14:paraId="6875ED01" w14:textId="77777777" w:rsidR="00AF2251" w:rsidRDefault="00AF2251" w:rsidP="00065B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177E58"/>
    <w:multiLevelType w:val="hybridMultilevel"/>
    <w:tmpl w:val="2F009A7E"/>
    <w:lvl w:ilvl="0" w:tplc="7996F65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782148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44"/>
    <w:rsid w:val="00024FB1"/>
    <w:rsid w:val="00065B46"/>
    <w:rsid w:val="000B49A3"/>
    <w:rsid w:val="000D4368"/>
    <w:rsid w:val="00104A47"/>
    <w:rsid w:val="00243744"/>
    <w:rsid w:val="003B1AB5"/>
    <w:rsid w:val="003C31B5"/>
    <w:rsid w:val="0044627C"/>
    <w:rsid w:val="004B51FC"/>
    <w:rsid w:val="004F2452"/>
    <w:rsid w:val="0060702C"/>
    <w:rsid w:val="006272DC"/>
    <w:rsid w:val="006C4713"/>
    <w:rsid w:val="0072664C"/>
    <w:rsid w:val="00742305"/>
    <w:rsid w:val="007B10BE"/>
    <w:rsid w:val="00846346"/>
    <w:rsid w:val="00875DC4"/>
    <w:rsid w:val="008A1A66"/>
    <w:rsid w:val="008D0616"/>
    <w:rsid w:val="00950282"/>
    <w:rsid w:val="00961A7B"/>
    <w:rsid w:val="009E239E"/>
    <w:rsid w:val="009F227D"/>
    <w:rsid w:val="00AD29B4"/>
    <w:rsid w:val="00AD2D0A"/>
    <w:rsid w:val="00AF2251"/>
    <w:rsid w:val="00B32FEE"/>
    <w:rsid w:val="00BE1B3C"/>
    <w:rsid w:val="00CE5E2C"/>
    <w:rsid w:val="00E00201"/>
    <w:rsid w:val="00E6006D"/>
    <w:rsid w:val="00E609EC"/>
    <w:rsid w:val="00EE2B1A"/>
    <w:rsid w:val="00F23F5D"/>
    <w:rsid w:val="00F30F4D"/>
    <w:rsid w:val="00F74A3F"/>
    <w:rsid w:val="00F8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309697"/>
  <w15:chartTrackingRefBased/>
  <w15:docId w15:val="{A5BA79FD-EC27-4092-8CE1-EC03BF0A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74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4374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43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437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4374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4374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4374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4374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4374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4374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4374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4374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4374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2437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437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437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437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4374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4374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437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43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437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43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43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4374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4374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4374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43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4374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43744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Char"/>
    <w:uiPriority w:val="99"/>
    <w:semiHidden/>
    <w:unhideWhenUsed/>
    <w:rsid w:val="002437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243744"/>
    <w:rPr>
      <w:rFonts w:ascii="굴림체" w:eastAsia="굴림체" w:hAnsi="굴림체" w:cs="굴림체"/>
      <w:kern w:val="0"/>
      <w:sz w:val="24"/>
      <w:szCs w:val="24"/>
    </w:rPr>
  </w:style>
  <w:style w:type="character" w:customStyle="1" w:styleId="gnvwddmdc4b">
    <w:name w:val="gnvwddmdc4b"/>
    <w:basedOn w:val="a0"/>
    <w:rsid w:val="00243744"/>
  </w:style>
  <w:style w:type="character" w:customStyle="1" w:styleId="gnvwddmdb3b">
    <w:name w:val="gnvwddmdb3b"/>
    <w:basedOn w:val="a0"/>
    <w:rsid w:val="00243744"/>
  </w:style>
  <w:style w:type="character" w:customStyle="1" w:styleId="gnvwddmdl3b">
    <w:name w:val="gnvwddmdl3b"/>
    <w:basedOn w:val="a0"/>
    <w:rsid w:val="00243744"/>
  </w:style>
  <w:style w:type="paragraph" w:styleId="aa">
    <w:name w:val="header"/>
    <w:basedOn w:val="a"/>
    <w:link w:val="Char3"/>
    <w:uiPriority w:val="99"/>
    <w:unhideWhenUsed/>
    <w:rsid w:val="00065B4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065B46"/>
  </w:style>
  <w:style w:type="paragraph" w:styleId="ab">
    <w:name w:val="footer"/>
    <w:basedOn w:val="a"/>
    <w:link w:val="Char4"/>
    <w:uiPriority w:val="99"/>
    <w:unhideWhenUsed/>
    <w:rsid w:val="00065B4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065B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902</Words>
  <Characters>5147</Characters>
  <Application>Microsoft Office Word</Application>
  <DocSecurity>0</DocSecurity>
  <Lines>42</Lines>
  <Paragraphs>12</Paragraphs>
  <ScaleCrop>false</ScaleCrop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 Hyun Lee</dc:creator>
  <cp:keywords/>
  <dc:description/>
  <cp:lastModifiedBy>Sou Hyun Lee</cp:lastModifiedBy>
  <cp:revision>41</cp:revision>
  <dcterms:created xsi:type="dcterms:W3CDTF">2024-04-14T02:09:00Z</dcterms:created>
  <dcterms:modified xsi:type="dcterms:W3CDTF">2024-06-11T22:28:00Z</dcterms:modified>
</cp:coreProperties>
</file>